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06987" w:rsidRPr="000873D0" w:rsidRDefault="00306987" w:rsidP="00306987">
      <w:pPr>
        <w:spacing w:line="480" w:lineRule="auto"/>
        <w:jc w:val="both"/>
        <w:rPr>
          <w:rFonts w:ascii="Times New Roman" w:eastAsia="ＭＳ Ｐ明朝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</w:pPr>
      <w:r w:rsidRPr="000873D0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l Material</w:t>
      </w:r>
      <w:r>
        <w:rPr>
          <w:rFonts w:ascii="Times New Roman" w:eastAsia="ＭＳ Ｐ明朝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 xml:space="preserve">　</w:t>
      </w:r>
      <w:r>
        <w:rPr>
          <w:rFonts w:ascii="Times New Roman" w:eastAsia="ＭＳ Ｐ明朝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>F</w:t>
      </w:r>
      <w:r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  <w:lang w:val="en-US"/>
        </w:rPr>
        <w:t>igure legends</w:t>
      </w:r>
      <w:bookmarkStart w:id="0" w:name="_GoBack"/>
      <w:bookmarkEnd w:id="0"/>
    </w:p>
    <w:p w:rsidR="00306987" w:rsidRPr="000873D0" w:rsidRDefault="00306987" w:rsidP="00306987">
      <w:pPr>
        <w:spacing w:line="480" w:lineRule="auto"/>
        <w:jc w:val="both"/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</w:pPr>
    </w:p>
    <w:p w:rsidR="00306987" w:rsidRPr="000873D0" w:rsidRDefault="00306987" w:rsidP="00306987">
      <w:pPr>
        <w:spacing w:line="480" w:lineRule="auto"/>
        <w:jc w:val="both"/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</w:pPr>
      <w:r w:rsidRPr="000873D0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  <w:lang w:val="en-US"/>
        </w:rPr>
        <w:t>Figure S1.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Dot plot comparing the chromosomes of </w:t>
      </w:r>
      <w:r w:rsidRPr="000873D0">
        <w:rPr>
          <w:rFonts w:ascii="Times New Roman" w:eastAsia="ＭＳ Ｐ明朝" w:hAnsi="Times New Roman" w:cs="Times New Roman"/>
          <w:i/>
          <w:iCs/>
          <w:color w:val="000000" w:themeColor="text1"/>
          <w:sz w:val="24"/>
          <w:szCs w:val="24"/>
          <w:lang w:val="en-US"/>
        </w:rPr>
        <w:t>S. argenteus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SARG0275 and </w:t>
      </w:r>
      <w:r w:rsidRPr="000873D0">
        <w:rPr>
          <w:rFonts w:ascii="Times New Roman" w:eastAsia="ＭＳ Ｐ明朝" w:hAnsi="Times New Roman" w:cs="Times New Roman"/>
          <w:i/>
          <w:iCs/>
          <w:color w:val="000000" w:themeColor="text1"/>
          <w:sz w:val="24"/>
          <w:szCs w:val="24"/>
          <w:lang w:val="en-US"/>
        </w:rPr>
        <w:t>S. aureus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MW2, revealing structural similarity with homology ranging from 70% to 80%. Sequence comparison and visualization were conducted using </w:t>
      </w:r>
      <w:proofErr w:type="spellStart"/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GenomeMatcher</w:t>
      </w:r>
      <w:proofErr w:type="spellEnd"/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 v3.0.6 (1).</w:t>
      </w:r>
    </w:p>
    <w:p w:rsidR="00306987" w:rsidRPr="000873D0" w:rsidRDefault="00306987" w:rsidP="00306987">
      <w:pPr>
        <w:spacing w:line="480" w:lineRule="auto"/>
        <w:jc w:val="both"/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</w:pPr>
    </w:p>
    <w:p w:rsidR="00306987" w:rsidRPr="000873D0" w:rsidRDefault="00306987" w:rsidP="00306987">
      <w:pPr>
        <w:spacing w:line="480" w:lineRule="auto"/>
        <w:jc w:val="both"/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</w:pPr>
      <w:r w:rsidRPr="000873D0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  <w:lang w:val="en-US"/>
        </w:rPr>
        <w:t>Figure S2.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Phylogenetic relationships among 197 human clinical </w:t>
      </w:r>
      <w:r w:rsidRPr="000873D0">
        <w:rPr>
          <w:rFonts w:ascii="Times New Roman" w:eastAsia="ＭＳ Ｐ明朝" w:hAnsi="Times New Roman" w:cs="Times New Roman"/>
          <w:i/>
          <w:iCs/>
          <w:color w:val="000000" w:themeColor="text1"/>
          <w:sz w:val="24"/>
          <w:szCs w:val="24"/>
          <w:lang w:val="en-US"/>
        </w:rPr>
        <w:t>S. aureus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 isolates from the Japan clone library and six </w:t>
      </w:r>
      <w:r w:rsidRPr="000873D0">
        <w:rPr>
          <w:rFonts w:ascii="Times New Roman" w:eastAsia="ＭＳ Ｐ明朝" w:hAnsi="Times New Roman" w:cs="Times New Roman"/>
          <w:i/>
          <w:iCs/>
          <w:color w:val="000000" w:themeColor="text1"/>
          <w:sz w:val="24"/>
          <w:szCs w:val="24"/>
          <w:lang w:val="en-US"/>
        </w:rPr>
        <w:t>S. argenteus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 isolates from AD patients. A core-genome alignment was generated using the </w:t>
      </w:r>
      <w:proofErr w:type="spellStart"/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Roary</w:t>
      </w:r>
      <w:proofErr w:type="spellEnd"/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 pipeline (2), followed by construction of a maximum likelihood tree using </w:t>
      </w:r>
      <w:proofErr w:type="spellStart"/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RAxML</w:t>
      </w:r>
      <w:proofErr w:type="spellEnd"/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 (with the "-m GTRGAMMA" option) (3). The analysis illustrates that </w:t>
      </w:r>
      <w:r w:rsidRPr="000873D0">
        <w:rPr>
          <w:rFonts w:ascii="Times New Roman" w:eastAsia="ＭＳ Ｐ明朝" w:hAnsi="Times New Roman" w:cs="Times New Roman"/>
          <w:i/>
          <w:iCs/>
          <w:color w:val="000000" w:themeColor="text1"/>
          <w:sz w:val="24"/>
          <w:szCs w:val="24"/>
          <w:lang w:val="en-US"/>
        </w:rPr>
        <w:t>S. argenteus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from AD patient skin falls within the cluster of </w:t>
      </w:r>
      <w:r w:rsidRPr="000873D0">
        <w:rPr>
          <w:rFonts w:ascii="Times New Roman" w:eastAsia="ＭＳ Ｐ明朝" w:hAnsi="Times New Roman" w:cs="Times New Roman"/>
          <w:i/>
          <w:iCs/>
          <w:color w:val="000000" w:themeColor="text1"/>
          <w:sz w:val="24"/>
          <w:szCs w:val="24"/>
          <w:lang w:val="en-US"/>
        </w:rPr>
        <w:t>S. aureus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causing skin infections. The color box legend indicates the diagnosis of the patient whose sample was isolated. Grey denotes no information is available.</w:t>
      </w:r>
    </w:p>
    <w:p w:rsidR="00306987" w:rsidRPr="000873D0" w:rsidRDefault="00306987" w:rsidP="0030698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:rsidR="00306987" w:rsidRPr="000873D0" w:rsidRDefault="00306987" w:rsidP="0030698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 w:rsidRPr="000873D0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  <w:lang w:val="en-US"/>
        </w:rPr>
        <w:t>Figure S3.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Investigation of antigenic sharing and native protein by immunoassay. One hundred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nanograms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of purified SEY</w:t>
      </w:r>
      <w:r w:rsidRPr="000873D0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2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and </w:t>
      </w:r>
      <w:proofErr w:type="spellStart"/>
      <w:r w:rsidRPr="000873D0">
        <w:rPr>
          <w:rFonts w:ascii="Times New Roman" w:hAnsi="Times New Roman"/>
          <w:color w:val="000000" w:themeColor="text1"/>
          <w:sz w:val="24"/>
          <w:lang w:val="en-US"/>
        </w:rPr>
        <w:t>S</w:t>
      </w:r>
      <w:r w:rsidRPr="000873D0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arg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>EY</w:t>
      </w:r>
      <w:proofErr w:type="spellEnd"/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per well in 12%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polyacrylamide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gel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stained with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Coomassie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blue (</w:t>
      </w:r>
      <w:r w:rsidRPr="000873D0">
        <w:rPr>
          <w:rFonts w:ascii="Times New Roman" w:hAnsi="Times New Roman"/>
          <w:b/>
          <w:color w:val="000000" w:themeColor="text1"/>
          <w:sz w:val="24"/>
          <w:lang w:val="en-US"/>
        </w:rPr>
        <w:t>Uppe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r). The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proteins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from another gel were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transferred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onto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nitrocellulose membrane, and signals were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detected using immunized rabbit sera anti-SEY</w:t>
      </w:r>
      <w:r w:rsidRPr="000873D0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2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(</w:t>
      </w:r>
      <w:r w:rsidRPr="000873D0">
        <w:rPr>
          <w:rFonts w:ascii="Times New Roman" w:hAnsi="Times New Roman"/>
          <w:b/>
          <w:color w:val="000000" w:themeColor="text1"/>
          <w:sz w:val="24"/>
          <w:lang w:val="en-US"/>
        </w:rPr>
        <w:t>Middle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>) and mice sera anti-</w:t>
      </w:r>
      <w:proofErr w:type="spellStart"/>
      <w:r w:rsidRPr="000873D0">
        <w:rPr>
          <w:rFonts w:ascii="Times New Roman" w:hAnsi="Times New Roman"/>
          <w:color w:val="000000" w:themeColor="text1"/>
          <w:sz w:val="24"/>
          <w:lang w:val="en-US"/>
        </w:rPr>
        <w:t>S</w:t>
      </w:r>
      <w:r w:rsidRPr="000873D0">
        <w:rPr>
          <w:rFonts w:ascii="Times New Roman" w:hAnsi="Times New Roman"/>
          <w:color w:val="000000" w:themeColor="text1"/>
          <w:sz w:val="24"/>
          <w:vertAlign w:val="subscript"/>
          <w:lang w:val="en-US"/>
        </w:rPr>
        <w:t>arg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>EY</w:t>
      </w:r>
      <w:proofErr w:type="spellEnd"/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(</w:t>
      </w:r>
      <w:r w:rsidRPr="000873D0">
        <w:rPr>
          <w:rFonts w:ascii="Times New Roman" w:hAnsi="Times New Roman"/>
          <w:b/>
          <w:color w:val="000000" w:themeColor="text1"/>
          <w:sz w:val="24"/>
          <w:lang w:val="en-US"/>
        </w:rPr>
        <w:t>Lower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>).</w:t>
      </w:r>
    </w:p>
    <w:p w:rsidR="00306987" w:rsidRPr="000873D0" w:rsidRDefault="00306987" w:rsidP="0030698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:rsidR="00306987" w:rsidRPr="000873D0" w:rsidRDefault="00306987" w:rsidP="003069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873D0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Figure S4.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Comparison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arg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Y</w:t>
      </w:r>
      <w:proofErr w:type="spellEnd"/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BSA stability against heat and digestive enzyme treatments. </w:t>
      </w:r>
      <w:proofErr w:type="spellStart"/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arg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Y</w:t>
      </w:r>
      <w:proofErr w:type="spellEnd"/>
      <w:r w:rsidRPr="000873D0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BSA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samples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indicated by arrows) were prepared at a concentration of 100 µg/ml in PBS. The samples were subjected to the following treatments: heated at 100 °C (A), treated with pepsin at 100 µg/mL (B), or treated with trypsin at 50 µg/mL (C). Samples were collected at specified times and analyzed using a 12% polyacrylamide gel under denaturing conditions. Abbreviations: NT, no treatment; P, pepsin; T, trypsin. The BSA sample data was taken from a previously published study (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22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p w:rsidR="00306987" w:rsidRPr="000873D0" w:rsidRDefault="00306987" w:rsidP="0030698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:rsidR="00306987" w:rsidRPr="000873D0" w:rsidRDefault="00306987" w:rsidP="0030698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 w:rsidRPr="000873D0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  <w:lang w:val="en-US"/>
        </w:rPr>
        <w:t>Figure S5.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Mitogenic activity of SEH and SET in human PBMCs.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Approximately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2 × 10</w:t>
      </w:r>
      <w:r w:rsidRPr="000873D0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6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CFSE-labeled PBMCs in 1 ml complete RPMI-1640 medium were stimulated with indicated toxins. The percentage of proliferated cell division of CD4</w:t>
      </w:r>
      <w:r w:rsidRPr="000873D0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+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and CD8</w:t>
      </w:r>
      <w:r w:rsidRPr="000873D0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+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T cells following 5 days of 0.1 to 100 ng/ml SEH and SET stimulation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was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analyzed by flow cytometry.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The line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graph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shows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the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mean 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data from 3 healthy donors with standard error mean.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The legend indicates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PBS or toxins.</w:t>
      </w:r>
    </w:p>
    <w:p w:rsidR="00306987" w:rsidRPr="000873D0" w:rsidRDefault="00306987" w:rsidP="00306987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:rsidR="00306987" w:rsidRPr="000873D0" w:rsidRDefault="00306987" w:rsidP="00306987">
      <w:pPr>
        <w:spacing w:line="480" w:lineRule="auto"/>
        <w:jc w:val="both"/>
        <w:rPr>
          <w:rStyle w:val="fontstyle21"/>
          <w:rFonts w:ascii="Times New Roman" w:hAnsi="Times New Roman"/>
          <w:color w:val="000000" w:themeColor="text1"/>
          <w:sz w:val="24"/>
          <w:lang w:val="en-US"/>
        </w:rPr>
      </w:pPr>
      <w:r w:rsidRPr="000873D0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  <w:lang w:val="en-US"/>
        </w:rPr>
        <w:t>Figure S6.</w:t>
      </w:r>
      <w:r w:rsidRPr="000873D0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Comparison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SEA, SEY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,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arg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Y</w:t>
      </w:r>
      <w:proofErr w:type="spellEnd"/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togenic activity in mice splenocytes. Splenocytes were stimulated with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various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centrations of toxins and BSA as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tein control for 72 h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 xml:space="preserve">of 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cubation.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Cell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liferation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was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termined by the CCK-8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assay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Each bar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represents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mean standard error means for triplicate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assays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a representative </w:t>
      </w:r>
      <w:r w:rsidRPr="000873D0">
        <w:rPr>
          <w:rFonts w:ascii="Times New Roman" w:eastAsia="ＭＳ Ｐ明朝" w:hAnsi="Times New Roman" w:cs="Times New Roman"/>
          <w:color w:val="000000" w:themeColor="text1"/>
          <w:sz w:val="24"/>
          <w:szCs w:val="24"/>
          <w:lang w:val="en-US"/>
        </w:rPr>
        <w:t>experiment</w:t>
      </w:r>
      <w:r w:rsidRPr="000873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se data were assayed in three experiments.</w:t>
      </w:r>
    </w:p>
    <w:p w:rsidR="000B670C" w:rsidRDefault="000B670C"/>
    <w:sectPr w:rsidR="000B670C" w:rsidSect="00897201">
      <w:pgSz w:w="11906" w:h="16838"/>
      <w:pgMar w:top="1701" w:right="1133" w:bottom="817" w:left="1418" w:header="567" w:footer="680" w:gutter="0"/>
      <w:cols w:space="425"/>
      <w:docGrid w:type="lines"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al-GreekwithMathPi">
    <w:altName w:val="Times New Roman"/>
    <w:panose1 w:val="020B0604020202020204"/>
    <w:charset w:val="00"/>
    <w:family w:val="roman"/>
    <w:notTrueType/>
    <w:pitch w:val="default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/>
  <w:defaultTabStop w:val="840"/>
  <w:drawingGridHorizontalSpacing w:val="110"/>
  <w:drawingGridVerticalSpacing w:val="299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87"/>
    <w:rsid w:val="000B670C"/>
    <w:rsid w:val="00306987"/>
    <w:rsid w:val="006114EA"/>
    <w:rsid w:val="0089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72CA4"/>
  <w15:chartTrackingRefBased/>
  <w15:docId w15:val="{35BE929B-DC2C-9242-A46C-00F5A7BD1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987"/>
    <w:pPr>
      <w:spacing w:after="200" w:line="276" w:lineRule="auto"/>
    </w:pPr>
    <w:rPr>
      <w:kern w:val="0"/>
      <w:sz w:val="22"/>
      <w:szCs w:val="22"/>
      <w:lang w:val="id-I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306987"/>
    <w:rPr>
      <w:rFonts w:ascii="Universal-GreekwithMathPi" w:hAnsi="Universal-GreekwithMathPi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井基行</dc:creator>
  <cp:keywords/>
  <dc:description/>
  <cp:lastModifiedBy>菅井基行</cp:lastModifiedBy>
  <cp:revision>1</cp:revision>
  <dcterms:created xsi:type="dcterms:W3CDTF">2024-06-14T15:35:00Z</dcterms:created>
  <dcterms:modified xsi:type="dcterms:W3CDTF">2024-06-14T15:36:00Z</dcterms:modified>
</cp:coreProperties>
</file>